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04C" w:rsidRPr="003E0A00" w:rsidRDefault="00EA4646" w:rsidP="0060604C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="00D37A15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37A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7A15">
        <w:rPr>
          <w:rFonts w:ascii="Times New Roman" w:hAnsi="Times New Roman" w:cs="Times New Roman"/>
          <w:sz w:val="24"/>
          <w:szCs w:val="24"/>
        </w:rPr>
        <w:t xml:space="preserve">GO categorization in cellular process of three </w:t>
      </w:r>
      <w:r w:rsidR="00D37A15">
        <w:rPr>
          <w:rFonts w:ascii="Times New Roman" w:hAnsi="Times New Roman" w:cs="Times New Roman"/>
          <w:i/>
          <w:sz w:val="24"/>
          <w:szCs w:val="24"/>
        </w:rPr>
        <w:t>E. crus-</w:t>
      </w:r>
      <w:proofErr w:type="spellStart"/>
      <w:r w:rsidR="00D37A15">
        <w:rPr>
          <w:rFonts w:ascii="Times New Roman" w:hAnsi="Times New Roman" w:cs="Times New Roman"/>
          <w:i/>
          <w:sz w:val="24"/>
          <w:szCs w:val="24"/>
        </w:rPr>
        <w:t>galli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7A15">
        <w:rPr>
          <w:rFonts w:ascii="Times New Roman" w:hAnsi="Times New Roman" w:cs="Times New Roman"/>
          <w:sz w:val="24"/>
          <w:szCs w:val="24"/>
        </w:rPr>
        <w:t>transcriptomes</w:t>
      </w:r>
      <w:proofErr w:type="spellEnd"/>
      <w:r w:rsidR="00D37A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040" w:type="dxa"/>
        <w:tblInd w:w="84" w:type="dxa"/>
        <w:tblCellMar>
          <w:left w:w="99" w:type="dxa"/>
          <w:right w:w="113" w:type="dxa"/>
        </w:tblCellMar>
        <w:tblLook w:val="04A0" w:firstRow="1" w:lastRow="0" w:firstColumn="1" w:lastColumn="0" w:noHBand="0" w:noVBand="1"/>
      </w:tblPr>
      <w:tblGrid>
        <w:gridCol w:w="3860"/>
        <w:gridCol w:w="1880"/>
        <w:gridCol w:w="1760"/>
        <w:gridCol w:w="1340"/>
        <w:gridCol w:w="1760"/>
        <w:gridCol w:w="1340"/>
        <w:gridCol w:w="1760"/>
        <w:gridCol w:w="1340"/>
      </w:tblGrid>
      <w:tr w:rsidR="006D2BB9" w:rsidRPr="003E0A00" w:rsidTr="0064569C">
        <w:trPr>
          <w:trHeight w:val="330"/>
        </w:trPr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519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llular function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6D2B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-SNU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Arial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D2BB9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18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6D2BB9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</w:t>
            </w:r>
            <w:proofErr w:type="spellStart"/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BB9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6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4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ular_component</w:t>
            </w:r>
            <w:proofErr w:type="spellEnd"/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83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8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ll wall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6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ytoplasm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7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ytoskeleton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8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ytosol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8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5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ndoplasmic reticulum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7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ndosom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7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xternal encapsulating structur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303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xtracellular region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xtracellular spac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olgi apparatu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7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tracellular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6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ysosom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7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mbran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160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39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itochondrion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7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ar envelop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6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olu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7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oplasm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6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cleus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6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8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eroxisom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7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lasma membran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8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7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lasti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95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9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ibosome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8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ylakoid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95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</w:tr>
      <w:tr w:rsidR="00D37F6B" w:rsidRPr="003E0A00" w:rsidTr="0064569C">
        <w:trPr>
          <w:trHeight w:val="330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Vacuole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7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F6B" w:rsidRPr="003E0A00" w:rsidRDefault="00D37A15" w:rsidP="00D37F6B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37A1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</w:tr>
    </w:tbl>
    <w:p w:rsidR="00911597" w:rsidRPr="003E0A00" w:rsidRDefault="00911597" w:rsidP="00B4159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11597" w:rsidRPr="003E0A00" w:rsidSect="009C77B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11B" w:rsidRDefault="00FF211B" w:rsidP="0004321E">
      <w:r>
        <w:separator/>
      </w:r>
    </w:p>
  </w:endnote>
  <w:endnote w:type="continuationSeparator" w:id="0">
    <w:p w:rsidR="00FF211B" w:rsidRDefault="00FF211B" w:rsidP="0004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464917"/>
      <w:docPartObj>
        <w:docPartGallery w:val="Page Numbers (Bottom of Page)"/>
        <w:docPartUnique/>
      </w:docPartObj>
    </w:sdtPr>
    <w:sdtEndPr/>
    <w:sdtContent>
      <w:p w:rsidR="00EA4646" w:rsidRDefault="00EA464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59D" w:rsidRPr="00B4159D">
          <w:rPr>
            <w:noProof/>
            <w:lang w:val="ko-KR"/>
          </w:rPr>
          <w:t>1</w:t>
        </w:r>
        <w:r>
          <w:fldChar w:fldCharType="end"/>
        </w:r>
      </w:p>
    </w:sdtContent>
  </w:sdt>
  <w:p w:rsidR="00EA4646" w:rsidRDefault="00EA464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11B" w:rsidRDefault="00FF211B" w:rsidP="0004321E">
      <w:r>
        <w:separator/>
      </w:r>
    </w:p>
  </w:footnote>
  <w:footnote w:type="continuationSeparator" w:id="0">
    <w:p w:rsidR="00FF211B" w:rsidRDefault="00FF211B" w:rsidP="0004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B3"/>
    <w:rsid w:val="0004321E"/>
    <w:rsid w:val="00086D41"/>
    <w:rsid w:val="00094578"/>
    <w:rsid w:val="000B0A65"/>
    <w:rsid w:val="000E3EEC"/>
    <w:rsid w:val="000F42B0"/>
    <w:rsid w:val="00102F05"/>
    <w:rsid w:val="00113329"/>
    <w:rsid w:val="001A4B29"/>
    <w:rsid w:val="001E349B"/>
    <w:rsid w:val="002D4D89"/>
    <w:rsid w:val="003E0A00"/>
    <w:rsid w:val="0040086C"/>
    <w:rsid w:val="00427E19"/>
    <w:rsid w:val="00435491"/>
    <w:rsid w:val="00452186"/>
    <w:rsid w:val="004C15C2"/>
    <w:rsid w:val="0053363C"/>
    <w:rsid w:val="0058444F"/>
    <w:rsid w:val="005E5981"/>
    <w:rsid w:val="005F43DB"/>
    <w:rsid w:val="005F6C0F"/>
    <w:rsid w:val="005F7C2E"/>
    <w:rsid w:val="0060604C"/>
    <w:rsid w:val="0064569C"/>
    <w:rsid w:val="0065414A"/>
    <w:rsid w:val="006966E6"/>
    <w:rsid w:val="006A4E05"/>
    <w:rsid w:val="006D2BB9"/>
    <w:rsid w:val="00726662"/>
    <w:rsid w:val="007A7DD2"/>
    <w:rsid w:val="00800EB8"/>
    <w:rsid w:val="00816EB5"/>
    <w:rsid w:val="0082206B"/>
    <w:rsid w:val="008420F0"/>
    <w:rsid w:val="008C10D0"/>
    <w:rsid w:val="008E45F6"/>
    <w:rsid w:val="00911597"/>
    <w:rsid w:val="0091754E"/>
    <w:rsid w:val="009C77B3"/>
    <w:rsid w:val="00A03137"/>
    <w:rsid w:val="00A253AE"/>
    <w:rsid w:val="00A94712"/>
    <w:rsid w:val="00B334D9"/>
    <w:rsid w:val="00B4159D"/>
    <w:rsid w:val="00B547E1"/>
    <w:rsid w:val="00B61C58"/>
    <w:rsid w:val="00B66EF9"/>
    <w:rsid w:val="00B72792"/>
    <w:rsid w:val="00BA2C5E"/>
    <w:rsid w:val="00C13B63"/>
    <w:rsid w:val="00C44E39"/>
    <w:rsid w:val="00C93D1E"/>
    <w:rsid w:val="00CB5B05"/>
    <w:rsid w:val="00CD1D14"/>
    <w:rsid w:val="00CF06C7"/>
    <w:rsid w:val="00D04C02"/>
    <w:rsid w:val="00D1201A"/>
    <w:rsid w:val="00D26FDD"/>
    <w:rsid w:val="00D37A15"/>
    <w:rsid w:val="00D37F6B"/>
    <w:rsid w:val="00D4103C"/>
    <w:rsid w:val="00D51973"/>
    <w:rsid w:val="00DA778F"/>
    <w:rsid w:val="00E070E7"/>
    <w:rsid w:val="00EA4646"/>
    <w:rsid w:val="00EB4142"/>
    <w:rsid w:val="00EE20C3"/>
    <w:rsid w:val="00EE27B7"/>
    <w:rsid w:val="00F31B10"/>
    <w:rsid w:val="00F978EA"/>
    <w:rsid w:val="00FB0B1E"/>
    <w:rsid w:val="00FF21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98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2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2BB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4321E"/>
  </w:style>
  <w:style w:type="paragraph" w:styleId="a5">
    <w:name w:val="footer"/>
    <w:basedOn w:val="a"/>
    <w:link w:val="Char1"/>
    <w:uiPriority w:val="99"/>
    <w:unhideWhenUsed/>
    <w:rsid w:val="000432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43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60DD1-99C1-4B7D-A1F8-FA31881C6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</dc:creator>
  <cp:lastModifiedBy>user</cp:lastModifiedBy>
  <cp:revision>3</cp:revision>
  <cp:lastPrinted>2015-06-18T01:45:00Z</cp:lastPrinted>
  <dcterms:created xsi:type="dcterms:W3CDTF">2015-07-31T17:15:00Z</dcterms:created>
  <dcterms:modified xsi:type="dcterms:W3CDTF">2015-07-31T17:21:00Z</dcterms:modified>
</cp:coreProperties>
</file>